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BCA" w:rsidRDefault="003A543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dditional file 1</w:t>
      </w:r>
      <w:r w:rsidR="00951BCA" w:rsidRPr="00F069D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951BC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The details for the </w:t>
      </w:r>
      <w:r w:rsidR="00951BCA">
        <w:rPr>
          <w:rFonts w:ascii="Times New Roman" w:hAnsi="Times New Roman" w:cs="Times New Roman" w:hint="eastAsia"/>
          <w:sz w:val="24"/>
          <w:szCs w:val="24"/>
        </w:rPr>
        <w:t>DENV and ZIKV strains used in this study.</w:t>
      </w:r>
      <w:proofErr w:type="gramEnd"/>
      <w:r w:rsidR="00951BC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503"/>
        <w:gridCol w:w="2639"/>
        <w:gridCol w:w="1260"/>
        <w:gridCol w:w="2284"/>
      </w:tblGrid>
      <w:tr w:rsidR="00951BCA" w:rsidTr="00587B0F"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951BCA" w:rsidRPr="00951BCA" w:rsidRDefault="00951BC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951BCA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Strai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951BCA" w:rsidRPr="00951BCA" w:rsidRDefault="00951BC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951BCA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Accession no.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951BCA" w:rsidRPr="00951BCA" w:rsidRDefault="00951BC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951BCA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951BCA" w:rsidRPr="00951BCA" w:rsidRDefault="00951BC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951BCA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Isolation year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951BCA" w:rsidRPr="00951BCA" w:rsidRDefault="00951BC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Host/</w:t>
            </w:r>
            <w:r w:rsidRPr="00951BCA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Source</w:t>
            </w:r>
          </w:p>
        </w:tc>
      </w:tr>
      <w:tr w:rsidR="004832A5" w:rsidRPr="0056537F" w:rsidTr="00587B0F">
        <w:tc>
          <w:tcPr>
            <w:tcW w:w="2203" w:type="dxa"/>
            <w:tcBorders>
              <w:top w:val="single" w:sz="4" w:space="0" w:color="auto"/>
            </w:tcBorders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D001_I_JAP194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AB074760.1</w:t>
            </w:r>
          </w:p>
        </w:tc>
        <w:tc>
          <w:tcPr>
            <w:tcW w:w="2639" w:type="dxa"/>
            <w:tcBorders>
              <w:top w:val="single" w:sz="4" w:space="0" w:color="auto"/>
            </w:tcBorders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3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Cell culture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D002_I_USA194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M20411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D003_II_PNG194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M20411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D004_III_PLP195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05069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D005_IV_PLP195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R011349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01_I</w:t>
            </w:r>
            <w:r w:rsidR="00F653D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DQ85905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Cell culture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02_I</w:t>
            </w:r>
            <w:r w:rsidR="00F653D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60116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mulatta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03_I</w:t>
            </w:r>
            <w:r w:rsidR="00F653D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5559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mulatta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04_I</w:t>
            </w:r>
            <w:r w:rsidR="00F653D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AY632535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Sentinel monkey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05_I</w:t>
            </w:r>
            <w:r w:rsidR="00F653D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63573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mulatta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06_I</w:t>
            </w:r>
            <w:r w:rsidR="00F653D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NC01253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Sentinel monkey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07_II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83096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Sentinel rhesu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08_II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LC00252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Sentinel monkey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09_II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37733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mulatta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0_II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Q23449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Sentinel rhesu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1_II_UGA194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2041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Cell culture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2_II_UGA1962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8890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62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3_II_MAL196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Q23449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4_II_MAL196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37733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5_II_MAL196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694533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6_II_MAL196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60116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7_I</w:t>
            </w:r>
            <w:r w:rsidR="00F653D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_NGA1968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Q23450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68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8_I</w:t>
            </w:r>
            <w:r w:rsidR="00F653D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_NGA1968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63574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68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19_II_CAR1968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F38311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68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20_II_SEN1968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F38311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68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luteocephalus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B0AC8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C8">
              <w:rPr>
                <w:rFonts w:ascii="Times New Roman" w:hAnsi="Times New Roman" w:cs="Times New Roman"/>
                <w:sz w:val="24"/>
                <w:szCs w:val="24"/>
              </w:rPr>
              <w:t>Z021_I</w:t>
            </w:r>
            <w:r w:rsidR="00F653D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B0AC8">
              <w:rPr>
                <w:rFonts w:ascii="Times New Roman" w:hAnsi="Times New Roman" w:cs="Times New Roman"/>
                <w:sz w:val="24"/>
                <w:szCs w:val="24"/>
              </w:rPr>
              <w:t>_CAR1980</w:t>
            </w:r>
          </w:p>
        </w:tc>
        <w:tc>
          <w:tcPr>
            <w:tcW w:w="1503" w:type="dxa"/>
          </w:tcPr>
          <w:p w:rsidR="004832A5" w:rsidRPr="005B0AC8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C8">
              <w:rPr>
                <w:rFonts w:ascii="Times New Roman" w:hAnsi="Times New Roman" w:cs="Times New Roman"/>
                <w:sz w:val="24"/>
                <w:szCs w:val="24"/>
              </w:rPr>
              <w:t>KF268949.1</w:t>
            </w:r>
          </w:p>
        </w:tc>
        <w:tc>
          <w:tcPr>
            <w:tcW w:w="2639" w:type="dxa"/>
          </w:tcPr>
          <w:p w:rsidR="004832A5" w:rsidRPr="005B0AC8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C8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1260" w:type="dxa"/>
          </w:tcPr>
          <w:p w:rsidR="004832A5" w:rsidRPr="005B0AC8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C8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2284" w:type="dxa"/>
          </w:tcPr>
          <w:p w:rsidR="004832A5" w:rsidRPr="005B0AC8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B0AC8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B0AC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B0AC8">
              <w:rPr>
                <w:rFonts w:ascii="Times New Roman" w:hAnsi="Times New Roman" w:cs="Times New Roman"/>
                <w:i/>
                <w:sz w:val="24"/>
                <w:szCs w:val="24"/>
              </w:rPr>
              <w:t>opok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22_II_SEN198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601166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23_II_SEN198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5559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24_II_SEN198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5559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taylori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25_II_SEN198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5559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taylori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26_II_SEN198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198134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27_II_SEN198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Q23450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28_II_SEN198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4886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29_II_SEN199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F38311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luteocephalus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0_II_SEN2001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F38311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dalzieli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1_II_SEN2001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F38311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dalzieli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2_II_THI200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G64598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3_II_MIC200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EU54598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icrones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4_II_CBD2010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H15823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5_II_CBD2010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JN86088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6_II_CBD2010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5559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7_II_PLP2012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681082.3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8_II_FRP2013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76606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French Polynes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39_II_THI2013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05156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40_II_THI2013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05156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41_II_FRP2013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J776791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French Polynes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042_II_FRP2013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36954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French Polynes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43_II_THI2013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694532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44_II_HAI201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41598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45_II_HAI201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41598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46_II_HAI201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41598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47_II_HAI201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41598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48_II_HAI201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41599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49_II_HAI201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41599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0_II_HIT201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509998.3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1_II_THI2014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681081.3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2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35214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3_II_COL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98997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4_II_MEX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63149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5_II_MEX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63149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6_II_PTR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H15823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7_II_THI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05156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8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19720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59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4022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0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36578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1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36577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2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36577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3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36577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4_II_BRZ2015*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29217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5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2921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6_II_BRZ2015*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49755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7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28002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8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19719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69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0782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0_II_BRZ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32163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1_II_BRZ2015*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52706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2_II_COL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087102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3_II_COL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820897.5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4_II_FRG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5887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5_II_GUT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50121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6_II_GUT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50121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7_II_HON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694534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8_II_MAR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64767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artiniqu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79_II_MEX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24763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80_II_PAN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156775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81_II_PAN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156774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82_II_PAN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156776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83_II_PTR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087101.3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84_II_PTR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50121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85_II_PTR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37733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86_II_PTR2015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60116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87B0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Z087_II_SUR2015</w:t>
            </w:r>
          </w:p>
        </w:tc>
        <w:tc>
          <w:tcPr>
            <w:tcW w:w="1503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KU312312.1</w:t>
            </w:r>
          </w:p>
        </w:tc>
        <w:tc>
          <w:tcPr>
            <w:tcW w:w="2639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1260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84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87B0F" w:rsidRDefault="00F653D6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Z088_I</w:t>
            </w:r>
            <w:r w:rsidRPr="00587B0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4832A5" w:rsidRPr="00587B0F">
              <w:rPr>
                <w:rFonts w:ascii="Times New Roman" w:hAnsi="Times New Roman" w:cs="Times New Roman"/>
                <w:sz w:val="24"/>
                <w:szCs w:val="24"/>
              </w:rPr>
              <w:t>_CHN2016</w:t>
            </w:r>
          </w:p>
        </w:tc>
        <w:tc>
          <w:tcPr>
            <w:tcW w:w="1503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MG674719.1</w:t>
            </w:r>
          </w:p>
        </w:tc>
        <w:tc>
          <w:tcPr>
            <w:tcW w:w="2639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87B0F" w:rsidRDefault="004832A5" w:rsidP="00F653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Z089_I</w:t>
            </w:r>
            <w:r w:rsidR="00F653D6" w:rsidRPr="00587B0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_KOR2016</w:t>
            </w:r>
          </w:p>
        </w:tc>
        <w:tc>
          <w:tcPr>
            <w:tcW w:w="1503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KY553111.1</w:t>
            </w:r>
          </w:p>
        </w:tc>
        <w:tc>
          <w:tcPr>
            <w:tcW w:w="2639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260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87B0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Z090_II_AUS2016</w:t>
            </w:r>
          </w:p>
        </w:tc>
        <w:tc>
          <w:tcPr>
            <w:tcW w:w="1503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KX806557.3</w:t>
            </w:r>
          </w:p>
        </w:tc>
        <w:tc>
          <w:tcPr>
            <w:tcW w:w="2639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60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87B0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Z091_II_BRZ2016</w:t>
            </w:r>
          </w:p>
        </w:tc>
        <w:tc>
          <w:tcPr>
            <w:tcW w:w="1503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KY441401.1</w:t>
            </w:r>
          </w:p>
        </w:tc>
        <w:tc>
          <w:tcPr>
            <w:tcW w:w="2639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87B0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092_II_BRZ2016</w:t>
            </w:r>
          </w:p>
        </w:tc>
        <w:tc>
          <w:tcPr>
            <w:tcW w:w="1503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KY441402.1</w:t>
            </w:r>
          </w:p>
        </w:tc>
        <w:tc>
          <w:tcPr>
            <w:tcW w:w="2639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87B0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7B0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93_II_BRZ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44140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94_II_BRZ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014317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95_II_BRZ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014320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96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G67471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97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829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98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03611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099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96771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0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16736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1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92780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2_II_COL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57457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3_II_DOM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014300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4_II_ECD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79497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5_II_GUT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80137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6_II_HAT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38432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7_II_HO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80138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8_II_HO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80138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09_II_HO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80138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0_II_HO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90695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1_II_JAP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LC21972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2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64893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3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120349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4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12034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5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H15720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6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G59521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7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80139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8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80140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19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H15720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0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H15721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1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G49469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2_II_NC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76531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3_II_NC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76531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4_II_NC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43451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5_II_NC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43452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6_II_NC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43451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7_II_NC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43452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8_II_RUS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66443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29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69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0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69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1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76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2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69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3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69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4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76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5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67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6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78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7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77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8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4177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39_II_TAI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69277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40_II_THI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H11918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41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07593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142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78546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43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07593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44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98874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45_II_VE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69368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46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82726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47_II_BRZ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81122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Cell culture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48_II_BRZ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7299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49_II_BRZ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2631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0_II_BRZ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2630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1_II_CBD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24764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2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6379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3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866423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4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18589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5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40184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6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6156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7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82089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8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05689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59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26625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0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4469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1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5558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2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5559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3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11707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4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6156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5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76156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6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820899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7_II_CH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25399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8_II_DOM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76602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69_II_ECD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87960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0_II_ECD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87960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1_II_HO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26288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2_II_HO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828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3_II_ITL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26987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4_II_ITL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9181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5_II_ITL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00315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6_II_ITL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00315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7_II_ITL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85301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8_II_ITL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85301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79_II_JAP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LC19186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0_II_JAP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LC19072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1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446950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2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446951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3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856011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4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76602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5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2292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6_II_MEX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2296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7_II_PA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198135.2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8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81368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89_II_SI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82730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90_II_SUR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4864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91_II_SUR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93793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192_II_THI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27298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93_II_UK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67353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94_II_USA2016*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U87064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95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546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96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546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97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5468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98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546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199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547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0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547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1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547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2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5477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3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Y325479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4_II_USA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051563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5_II_VE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702400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6_II_VEN2016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KX893855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7_II_CUB201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H063262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8_II_CUB201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H06326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09_II_CUB201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438286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10_II_JAP201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LC36958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32A5" w:rsidRPr="0056537F" w:rsidTr="00587B0F">
        <w:tc>
          <w:tcPr>
            <w:tcW w:w="2203" w:type="dxa"/>
          </w:tcPr>
          <w:p w:rsidR="004832A5" w:rsidRPr="0056537F" w:rsidRDefault="004832A5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11_II_SIN2017</w:t>
            </w:r>
          </w:p>
        </w:tc>
        <w:tc>
          <w:tcPr>
            <w:tcW w:w="1503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988734.1</w:t>
            </w:r>
          </w:p>
        </w:tc>
        <w:tc>
          <w:tcPr>
            <w:tcW w:w="2639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260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84" w:type="dxa"/>
          </w:tcPr>
          <w:p w:rsidR="004832A5" w:rsidRPr="0056537F" w:rsidRDefault="004832A5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56537F" w:rsidRPr="0056537F" w:rsidTr="00587B0F">
        <w:tc>
          <w:tcPr>
            <w:tcW w:w="2203" w:type="dxa"/>
          </w:tcPr>
          <w:p w:rsidR="0056537F" w:rsidRPr="0056537F" w:rsidRDefault="0056537F" w:rsidP="00565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Z212_II_USA2017</w:t>
            </w:r>
          </w:p>
        </w:tc>
        <w:tc>
          <w:tcPr>
            <w:tcW w:w="1503" w:type="dxa"/>
          </w:tcPr>
          <w:p w:rsidR="0056537F" w:rsidRPr="0056537F" w:rsidRDefault="0056537F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MF159531.1</w:t>
            </w:r>
          </w:p>
        </w:tc>
        <w:tc>
          <w:tcPr>
            <w:tcW w:w="2639" w:type="dxa"/>
          </w:tcPr>
          <w:p w:rsidR="0056537F" w:rsidRPr="0056537F" w:rsidRDefault="0056537F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60" w:type="dxa"/>
          </w:tcPr>
          <w:p w:rsidR="0056537F" w:rsidRPr="0056537F" w:rsidRDefault="0056537F" w:rsidP="00565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84" w:type="dxa"/>
          </w:tcPr>
          <w:p w:rsidR="0056537F" w:rsidRPr="0056537F" w:rsidRDefault="0056537F" w:rsidP="005653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537F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</w:tbl>
    <w:p w:rsidR="0076583D" w:rsidRDefault="00D857AF" w:rsidP="007658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Four strains i</w:t>
      </w:r>
      <w:r w:rsidRPr="00D857AF">
        <w:rPr>
          <w:rFonts w:ascii="Times New Roman" w:hAnsi="Times New Roman" w:cs="Times New Roman" w:hint="eastAsia"/>
          <w:sz w:val="24"/>
          <w:szCs w:val="24"/>
        </w:rPr>
        <w:t xml:space="preserve">solated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patients with </w:t>
      </w:r>
      <w:r w:rsidRPr="00D857AF">
        <w:rPr>
          <w:rFonts w:ascii="Times New Roman" w:hAnsi="Times New Roman" w:cs="Times New Roman" w:hint="eastAsia"/>
          <w:sz w:val="24"/>
          <w:szCs w:val="24"/>
        </w:rPr>
        <w:t>microcep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D857AF">
        <w:rPr>
          <w:rFonts w:ascii="Times New Roman" w:hAnsi="Times New Roman" w:cs="Times New Roman" w:hint="eastAsia"/>
          <w:sz w:val="24"/>
          <w:szCs w:val="24"/>
        </w:rPr>
        <w:t>aly.</w:t>
      </w:r>
      <w:bookmarkStart w:id="0" w:name="_GoBack"/>
      <w:bookmarkEnd w:id="0"/>
    </w:p>
    <w:sectPr w:rsidR="0076583D" w:rsidSect="003A543D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1D1" w:rsidRDefault="002641D1" w:rsidP="00C02F52">
      <w:pPr>
        <w:spacing w:after="0" w:line="240" w:lineRule="auto"/>
      </w:pPr>
      <w:r>
        <w:separator/>
      </w:r>
    </w:p>
  </w:endnote>
  <w:endnote w:type="continuationSeparator" w:id="0">
    <w:p w:rsidR="002641D1" w:rsidRDefault="002641D1" w:rsidP="00C02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1D1" w:rsidRDefault="002641D1" w:rsidP="00C02F52">
      <w:pPr>
        <w:spacing w:after="0" w:line="240" w:lineRule="auto"/>
      </w:pPr>
      <w:r>
        <w:separator/>
      </w:r>
    </w:p>
  </w:footnote>
  <w:footnote w:type="continuationSeparator" w:id="0">
    <w:p w:rsidR="002641D1" w:rsidRDefault="002641D1" w:rsidP="00C02F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6A6764"/>
    <w:multiLevelType w:val="hybridMultilevel"/>
    <w:tmpl w:val="3E1AEEBC"/>
    <w:lvl w:ilvl="0" w:tplc="C9AC6B3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E964B81"/>
    <w:multiLevelType w:val="hybridMultilevel"/>
    <w:tmpl w:val="145A0A72"/>
    <w:lvl w:ilvl="0" w:tplc="A2F2BC9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BCA"/>
    <w:rsid w:val="0006222C"/>
    <w:rsid w:val="00117E32"/>
    <w:rsid w:val="001377AC"/>
    <w:rsid w:val="0015795C"/>
    <w:rsid w:val="001603FC"/>
    <w:rsid w:val="00164A5E"/>
    <w:rsid w:val="001C2EA9"/>
    <w:rsid w:val="001F52B6"/>
    <w:rsid w:val="002641D1"/>
    <w:rsid w:val="002A2C00"/>
    <w:rsid w:val="002E651D"/>
    <w:rsid w:val="003A543D"/>
    <w:rsid w:val="004832A5"/>
    <w:rsid w:val="004F6F88"/>
    <w:rsid w:val="0056537F"/>
    <w:rsid w:val="00577C22"/>
    <w:rsid w:val="00587B0F"/>
    <w:rsid w:val="005B0AC8"/>
    <w:rsid w:val="005D616F"/>
    <w:rsid w:val="005E4514"/>
    <w:rsid w:val="005F4899"/>
    <w:rsid w:val="00673FAA"/>
    <w:rsid w:val="007547CC"/>
    <w:rsid w:val="0076583D"/>
    <w:rsid w:val="00794498"/>
    <w:rsid w:val="007F5D76"/>
    <w:rsid w:val="00877C0A"/>
    <w:rsid w:val="008A16CC"/>
    <w:rsid w:val="008E4333"/>
    <w:rsid w:val="00946C60"/>
    <w:rsid w:val="00951BCA"/>
    <w:rsid w:val="00972729"/>
    <w:rsid w:val="009D7AD8"/>
    <w:rsid w:val="00A1305A"/>
    <w:rsid w:val="00A660BA"/>
    <w:rsid w:val="00B01740"/>
    <w:rsid w:val="00B46E73"/>
    <w:rsid w:val="00B53F0C"/>
    <w:rsid w:val="00BB15A5"/>
    <w:rsid w:val="00C02F52"/>
    <w:rsid w:val="00C263F8"/>
    <w:rsid w:val="00C35068"/>
    <w:rsid w:val="00C55241"/>
    <w:rsid w:val="00CA1FB6"/>
    <w:rsid w:val="00D857AF"/>
    <w:rsid w:val="00DC7575"/>
    <w:rsid w:val="00E13416"/>
    <w:rsid w:val="00E324E4"/>
    <w:rsid w:val="00EA0ADC"/>
    <w:rsid w:val="00ED25D3"/>
    <w:rsid w:val="00EE1B24"/>
    <w:rsid w:val="00F069D2"/>
    <w:rsid w:val="00F653D6"/>
    <w:rsid w:val="00F86139"/>
    <w:rsid w:val="00FD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857AF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02F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02F52"/>
  </w:style>
  <w:style w:type="paragraph" w:styleId="a6">
    <w:name w:val="footer"/>
    <w:basedOn w:val="a"/>
    <w:link w:val="Char0"/>
    <w:uiPriority w:val="99"/>
    <w:unhideWhenUsed/>
    <w:rsid w:val="00C02F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02F52"/>
  </w:style>
  <w:style w:type="paragraph" w:styleId="HTML">
    <w:name w:val="HTML Preformatted"/>
    <w:basedOn w:val="a"/>
    <w:link w:val="HTMLChar"/>
    <w:uiPriority w:val="99"/>
    <w:semiHidden/>
    <w:unhideWhenUsed/>
    <w:rsid w:val="009727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굴림체" w:hAnsi="Courier New" w:cs="Courier New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72729"/>
    <w:rPr>
      <w:rFonts w:ascii="Courier New" w:eastAsia="굴림체" w:hAnsi="Courier New" w:cs="Courier New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857AF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02F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02F52"/>
  </w:style>
  <w:style w:type="paragraph" w:styleId="a6">
    <w:name w:val="footer"/>
    <w:basedOn w:val="a"/>
    <w:link w:val="Char0"/>
    <w:uiPriority w:val="99"/>
    <w:unhideWhenUsed/>
    <w:rsid w:val="00C02F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02F52"/>
  </w:style>
  <w:style w:type="paragraph" w:styleId="HTML">
    <w:name w:val="HTML Preformatted"/>
    <w:basedOn w:val="a"/>
    <w:link w:val="HTMLChar"/>
    <w:uiPriority w:val="99"/>
    <w:semiHidden/>
    <w:unhideWhenUsed/>
    <w:rsid w:val="009727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굴림체" w:hAnsi="Courier New" w:cs="Courier New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72729"/>
    <w:rPr>
      <w:rFonts w:ascii="Courier New" w:eastAsia="굴림체" w:hAnsi="Courier New" w:cs="Courier New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4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42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818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61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929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92191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548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0036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4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5</Pages>
  <Words>1782</Words>
  <Characters>10162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5-30T12:45:00Z</dcterms:created>
  <dcterms:modified xsi:type="dcterms:W3CDTF">2018-06-17T15:51:00Z</dcterms:modified>
</cp:coreProperties>
</file>